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rutenet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5"/>
        <w:gridCol w:w="3249"/>
        <w:gridCol w:w="3275"/>
        <w:gridCol w:w="853"/>
        <w:gridCol w:w="954"/>
      </w:tblGrid>
      <w:tr w:rsidR="00A94480" w:rsidRPr="00026CDC" w:rsidTr="00EF6CB0">
        <w:trPr>
          <w:trHeight w:val="300"/>
        </w:trPr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:rsidR="00A94480" w:rsidRPr="00026CDC" w:rsidRDefault="00A94480" w:rsidP="008D0575"/>
        </w:tc>
        <w:tc>
          <w:tcPr>
            <w:tcW w:w="3249" w:type="dxa"/>
            <w:tcBorders>
              <w:top w:val="single" w:sz="4" w:space="0" w:color="auto"/>
            </w:tcBorders>
            <w:noWrap/>
            <w:hideMark/>
          </w:tcPr>
          <w:p w:rsidR="00A94480" w:rsidRPr="00026CDC" w:rsidRDefault="00A94480" w:rsidP="008D0575">
            <w:r w:rsidRPr="00026CDC">
              <w:t>PRIMER SEQUENCES</w:t>
            </w:r>
          </w:p>
        </w:tc>
        <w:tc>
          <w:tcPr>
            <w:tcW w:w="3275" w:type="dxa"/>
            <w:tcBorders>
              <w:top w:val="single" w:sz="4" w:space="0" w:color="auto"/>
            </w:tcBorders>
            <w:noWrap/>
            <w:hideMark/>
          </w:tcPr>
          <w:p w:rsidR="00A94480" w:rsidRPr="00026CDC" w:rsidRDefault="00A94480" w:rsidP="008D0575"/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A94480" w:rsidRPr="00026CDC" w:rsidRDefault="00A94480" w:rsidP="008D0575"/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:rsidR="00A94480" w:rsidRPr="00026CDC" w:rsidRDefault="00A94480" w:rsidP="008D0575"/>
        </w:tc>
      </w:tr>
      <w:tr w:rsidR="00A94480" w:rsidRPr="00026CDC" w:rsidTr="00EF6CB0">
        <w:trPr>
          <w:trHeight w:val="345"/>
        </w:trPr>
        <w:tc>
          <w:tcPr>
            <w:tcW w:w="955" w:type="dxa"/>
            <w:tcBorders>
              <w:bottom w:val="single" w:sz="4" w:space="0" w:color="auto"/>
            </w:tcBorders>
            <w:noWrap/>
            <w:hideMark/>
          </w:tcPr>
          <w:p w:rsidR="00A94480" w:rsidRPr="00026CDC" w:rsidRDefault="00A94480" w:rsidP="008D0575">
            <w:r w:rsidRPr="00026CDC">
              <w:t>Gene</w:t>
            </w:r>
          </w:p>
        </w:tc>
        <w:tc>
          <w:tcPr>
            <w:tcW w:w="3249" w:type="dxa"/>
            <w:tcBorders>
              <w:bottom w:val="single" w:sz="4" w:space="0" w:color="auto"/>
            </w:tcBorders>
            <w:noWrap/>
            <w:hideMark/>
          </w:tcPr>
          <w:p w:rsidR="00A94480" w:rsidRPr="00026CDC" w:rsidRDefault="00A94480" w:rsidP="008D0575">
            <w:r w:rsidRPr="00026CDC">
              <w:t>Forward (5' to 3')</w:t>
            </w:r>
          </w:p>
        </w:tc>
        <w:tc>
          <w:tcPr>
            <w:tcW w:w="3275" w:type="dxa"/>
            <w:tcBorders>
              <w:bottom w:val="single" w:sz="4" w:space="0" w:color="auto"/>
            </w:tcBorders>
            <w:noWrap/>
            <w:hideMark/>
          </w:tcPr>
          <w:p w:rsidR="00A94480" w:rsidRPr="00026CDC" w:rsidRDefault="00A94480" w:rsidP="008D0575">
            <w:r w:rsidRPr="00026CDC">
              <w:t>Reverse  (5' to 3'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:rsidR="00A94480" w:rsidRPr="00026CDC" w:rsidRDefault="00A94480" w:rsidP="008D0575">
            <w:proofErr w:type="spellStart"/>
            <w:r w:rsidRPr="00026CDC">
              <w:t>Slope</w:t>
            </w:r>
            <w:r w:rsidRPr="00026CD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54" w:type="dxa"/>
            <w:tcBorders>
              <w:bottom w:val="single" w:sz="4" w:space="0" w:color="auto"/>
            </w:tcBorders>
            <w:noWrap/>
            <w:hideMark/>
          </w:tcPr>
          <w:p w:rsidR="00A94480" w:rsidRPr="00026CDC" w:rsidRDefault="00A94480" w:rsidP="008D0575">
            <w:r w:rsidRPr="00026CDC">
              <w:t xml:space="preserve">% </w:t>
            </w:r>
            <w:proofErr w:type="spellStart"/>
            <w:r w:rsidRPr="00026CDC">
              <w:t>Eff</w:t>
            </w:r>
            <w:r w:rsidRPr="00026CDC">
              <w:rPr>
                <w:vertAlign w:val="superscript"/>
              </w:rPr>
              <w:t>b</w:t>
            </w:r>
            <w:proofErr w:type="spellEnd"/>
          </w:p>
        </w:tc>
      </w:tr>
      <w:tr w:rsidR="00A94480" w:rsidRPr="00026CDC" w:rsidTr="00EF6CB0">
        <w:trPr>
          <w:trHeight w:val="300"/>
        </w:trPr>
        <w:tc>
          <w:tcPr>
            <w:tcW w:w="955" w:type="dxa"/>
            <w:tcBorders>
              <w:top w:val="single" w:sz="4" w:space="0" w:color="auto"/>
            </w:tcBorders>
            <w:noWrap/>
            <w:hideMark/>
          </w:tcPr>
          <w:p w:rsidR="00A94480" w:rsidRPr="00EF6CB0" w:rsidRDefault="00A94480" w:rsidP="008D0575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gapA</w:t>
            </w:r>
            <w:proofErr w:type="spellEnd"/>
          </w:p>
        </w:tc>
        <w:tc>
          <w:tcPr>
            <w:tcW w:w="3249" w:type="dxa"/>
            <w:tcBorders>
              <w:top w:val="single" w:sz="4" w:space="0" w:color="auto"/>
            </w:tcBorders>
            <w:noWrap/>
            <w:hideMark/>
          </w:tcPr>
          <w:p w:rsidR="00A94480" w:rsidRPr="00DA6D05" w:rsidRDefault="00A94480" w:rsidP="008D0575">
            <w:r w:rsidRPr="00DA6D05">
              <w:t>AGGTCTGATGACCACCGTTC</w:t>
            </w:r>
          </w:p>
        </w:tc>
        <w:tc>
          <w:tcPr>
            <w:tcW w:w="3275" w:type="dxa"/>
            <w:tcBorders>
              <w:top w:val="single" w:sz="4" w:space="0" w:color="auto"/>
            </w:tcBorders>
            <w:noWrap/>
            <w:hideMark/>
          </w:tcPr>
          <w:p w:rsidR="00A94480" w:rsidRPr="00DA6D05" w:rsidRDefault="00A94480" w:rsidP="008D0575">
            <w:r w:rsidRPr="00DA6D05">
              <w:t>AACGGTCAGGTCAACTACGG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hideMark/>
          </w:tcPr>
          <w:p w:rsidR="00A94480" w:rsidRPr="00DA6D05" w:rsidRDefault="00A94480" w:rsidP="008D0575">
            <w:r w:rsidRPr="00DA6D05">
              <w:t>-3.3</w:t>
            </w:r>
          </w:p>
        </w:tc>
        <w:tc>
          <w:tcPr>
            <w:tcW w:w="954" w:type="dxa"/>
            <w:tcBorders>
              <w:top w:val="single" w:sz="4" w:space="0" w:color="auto"/>
            </w:tcBorders>
            <w:noWrap/>
            <w:hideMark/>
          </w:tcPr>
          <w:p w:rsidR="00A94480" w:rsidRPr="00DA6D05" w:rsidRDefault="00A94480" w:rsidP="008D0575">
            <w:r w:rsidRPr="00DA6D05">
              <w:t>99.7</w:t>
            </w:r>
          </w:p>
        </w:tc>
      </w:tr>
      <w:tr w:rsidR="00A94480" w:rsidRPr="00026CDC" w:rsidTr="00EF6CB0">
        <w:trPr>
          <w:trHeight w:val="300"/>
        </w:trPr>
        <w:tc>
          <w:tcPr>
            <w:tcW w:w="955" w:type="dxa"/>
            <w:noWrap/>
            <w:hideMark/>
          </w:tcPr>
          <w:p w:rsidR="00A94480" w:rsidRPr="00EF6CB0" w:rsidRDefault="00A94480" w:rsidP="008D0575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grlA</w:t>
            </w:r>
            <w:proofErr w:type="spellEnd"/>
            <w:r w:rsidRPr="00EF6CB0">
              <w:rPr>
                <w:i/>
              </w:rPr>
              <w:t xml:space="preserve"> </w:t>
            </w:r>
          </w:p>
        </w:tc>
        <w:tc>
          <w:tcPr>
            <w:tcW w:w="3249" w:type="dxa"/>
            <w:noWrap/>
            <w:hideMark/>
          </w:tcPr>
          <w:p w:rsidR="00A94480" w:rsidRPr="00DA6D05" w:rsidRDefault="00A94480" w:rsidP="008D0575">
            <w:r w:rsidRPr="00DA6D05">
              <w:t>GCCGAAGCATTCGGTATAAA</w:t>
            </w:r>
          </w:p>
        </w:tc>
        <w:tc>
          <w:tcPr>
            <w:tcW w:w="3275" w:type="dxa"/>
            <w:noWrap/>
            <w:hideMark/>
          </w:tcPr>
          <w:p w:rsidR="00A94480" w:rsidRPr="00DA6D05" w:rsidRDefault="00A94480" w:rsidP="008D0575">
            <w:r w:rsidRPr="00DA6D05">
              <w:t>TTTTCTTTTTGGTCCGGTTG</w:t>
            </w:r>
          </w:p>
        </w:tc>
        <w:tc>
          <w:tcPr>
            <w:tcW w:w="853" w:type="dxa"/>
            <w:noWrap/>
            <w:hideMark/>
          </w:tcPr>
          <w:p w:rsidR="00A94480" w:rsidRPr="00DA6D05" w:rsidRDefault="00A94480" w:rsidP="008D0575">
            <w:r w:rsidRPr="00DA6D05">
              <w:t>-3.3</w:t>
            </w:r>
          </w:p>
        </w:tc>
        <w:tc>
          <w:tcPr>
            <w:tcW w:w="954" w:type="dxa"/>
            <w:noWrap/>
            <w:hideMark/>
          </w:tcPr>
          <w:p w:rsidR="00A94480" w:rsidRPr="00DA6D05" w:rsidRDefault="00A94480" w:rsidP="008D0575">
            <w:r w:rsidRPr="00DA6D05">
              <w:t>99.5</w:t>
            </w:r>
          </w:p>
        </w:tc>
      </w:tr>
      <w:tr w:rsidR="00A94480" w:rsidRPr="00026CDC" w:rsidTr="00EF6CB0">
        <w:trPr>
          <w:trHeight w:val="345"/>
        </w:trPr>
        <w:tc>
          <w:tcPr>
            <w:tcW w:w="955" w:type="dxa"/>
            <w:noWrap/>
            <w:hideMark/>
          </w:tcPr>
          <w:p w:rsidR="00A94480" w:rsidRPr="00EF6CB0" w:rsidRDefault="00A94480" w:rsidP="008D0575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escU</w:t>
            </w:r>
            <w:proofErr w:type="spellEnd"/>
          </w:p>
        </w:tc>
        <w:tc>
          <w:tcPr>
            <w:tcW w:w="3249" w:type="dxa"/>
            <w:noWrap/>
            <w:hideMark/>
          </w:tcPr>
          <w:p w:rsidR="00A94480" w:rsidRPr="00DA6D05" w:rsidRDefault="00A94480" w:rsidP="008D0575">
            <w:r w:rsidRPr="00DA6D05">
              <w:t>CCGTCGCCTTCATTCTGAGA</w:t>
            </w:r>
          </w:p>
        </w:tc>
        <w:tc>
          <w:tcPr>
            <w:tcW w:w="3275" w:type="dxa"/>
            <w:noWrap/>
            <w:hideMark/>
          </w:tcPr>
          <w:p w:rsidR="00A94480" w:rsidRPr="00DA6D05" w:rsidRDefault="00A94480" w:rsidP="008D0575">
            <w:r w:rsidRPr="00DA6D05">
              <w:t>GATCACGGTTGATTTTTTGATGTTA</w:t>
            </w:r>
          </w:p>
        </w:tc>
        <w:tc>
          <w:tcPr>
            <w:tcW w:w="853" w:type="dxa"/>
            <w:noWrap/>
            <w:hideMark/>
          </w:tcPr>
          <w:p w:rsidR="00A94480" w:rsidRPr="00DA6D05" w:rsidRDefault="00A94480" w:rsidP="008D0575">
            <w:r w:rsidRPr="00DA6D05">
              <w:t>-3.2</w:t>
            </w:r>
          </w:p>
        </w:tc>
        <w:tc>
          <w:tcPr>
            <w:tcW w:w="954" w:type="dxa"/>
            <w:noWrap/>
            <w:hideMark/>
          </w:tcPr>
          <w:p w:rsidR="00A94480" w:rsidRPr="00DA6D05" w:rsidRDefault="00A94480" w:rsidP="008D0575">
            <w:r w:rsidRPr="00DA6D05">
              <w:t>92.1</w:t>
            </w:r>
          </w:p>
        </w:tc>
      </w:tr>
      <w:tr w:rsidR="00A94480" w:rsidRPr="00026CDC" w:rsidTr="00EF6CB0">
        <w:trPr>
          <w:trHeight w:val="300"/>
        </w:trPr>
        <w:tc>
          <w:tcPr>
            <w:tcW w:w="955" w:type="dxa"/>
            <w:noWrap/>
            <w:hideMark/>
          </w:tcPr>
          <w:p w:rsidR="00A94480" w:rsidRPr="00EF6CB0" w:rsidRDefault="00A94480" w:rsidP="008D0575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Ler</w:t>
            </w:r>
            <w:proofErr w:type="spellEnd"/>
          </w:p>
        </w:tc>
        <w:tc>
          <w:tcPr>
            <w:tcW w:w="3249" w:type="dxa"/>
            <w:noWrap/>
            <w:hideMark/>
          </w:tcPr>
          <w:p w:rsidR="00A94480" w:rsidRPr="00DA6D05" w:rsidRDefault="00A94480" w:rsidP="008D0575">
            <w:r w:rsidRPr="00DA6D05">
              <w:t>ATGTGCCTGATGATGGACTC</w:t>
            </w:r>
          </w:p>
        </w:tc>
        <w:tc>
          <w:tcPr>
            <w:tcW w:w="3275" w:type="dxa"/>
            <w:noWrap/>
            <w:hideMark/>
          </w:tcPr>
          <w:p w:rsidR="00A94480" w:rsidRPr="00DA6D05" w:rsidRDefault="00A94480" w:rsidP="008D0575">
            <w:r w:rsidRPr="00DA6D05">
              <w:t>AGGTCTGCCCTTCTTCATTG</w:t>
            </w:r>
          </w:p>
        </w:tc>
        <w:tc>
          <w:tcPr>
            <w:tcW w:w="853" w:type="dxa"/>
            <w:noWrap/>
            <w:hideMark/>
          </w:tcPr>
          <w:p w:rsidR="00A94480" w:rsidRPr="00DA6D05" w:rsidRDefault="00A94480" w:rsidP="008D0575">
            <w:r w:rsidRPr="00DA6D05">
              <w:t>-3.1</w:t>
            </w:r>
          </w:p>
        </w:tc>
        <w:tc>
          <w:tcPr>
            <w:tcW w:w="954" w:type="dxa"/>
            <w:noWrap/>
            <w:hideMark/>
          </w:tcPr>
          <w:p w:rsidR="00A94480" w:rsidRPr="00DA6D05" w:rsidRDefault="00A94480" w:rsidP="008D0575">
            <w:r w:rsidRPr="00DA6D05">
              <w:t>88</w:t>
            </w:r>
          </w:p>
        </w:tc>
      </w:tr>
      <w:tr w:rsidR="00A94480" w:rsidRPr="00026CDC" w:rsidTr="00EF6CB0">
        <w:trPr>
          <w:trHeight w:val="300"/>
        </w:trPr>
        <w:tc>
          <w:tcPr>
            <w:tcW w:w="955" w:type="dxa"/>
            <w:noWrap/>
            <w:hideMark/>
          </w:tcPr>
          <w:p w:rsidR="00A94480" w:rsidRPr="00EF6CB0" w:rsidRDefault="00A94480" w:rsidP="008D0575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escJ</w:t>
            </w:r>
            <w:proofErr w:type="spellEnd"/>
          </w:p>
        </w:tc>
        <w:tc>
          <w:tcPr>
            <w:tcW w:w="3249" w:type="dxa"/>
            <w:noWrap/>
            <w:hideMark/>
          </w:tcPr>
          <w:p w:rsidR="00A94480" w:rsidRPr="00DA6D05" w:rsidRDefault="00A94480" w:rsidP="008D0575">
            <w:r w:rsidRPr="00DA6D05">
              <w:t>TAGCACCATCGGTCATTCAG</w:t>
            </w:r>
          </w:p>
        </w:tc>
        <w:tc>
          <w:tcPr>
            <w:tcW w:w="3275" w:type="dxa"/>
            <w:noWrap/>
            <w:hideMark/>
          </w:tcPr>
          <w:p w:rsidR="00A94480" w:rsidRPr="00DA6D05" w:rsidRDefault="00A94480" w:rsidP="008D0575">
            <w:r w:rsidRPr="00DA6D05">
              <w:t>ACATATTACCCGTCCTGTCCTG</w:t>
            </w:r>
          </w:p>
        </w:tc>
        <w:tc>
          <w:tcPr>
            <w:tcW w:w="853" w:type="dxa"/>
            <w:noWrap/>
            <w:hideMark/>
          </w:tcPr>
          <w:p w:rsidR="00A94480" w:rsidRPr="00DA6D05" w:rsidRDefault="00A94480" w:rsidP="008D0575">
            <w:r w:rsidRPr="00DA6D05">
              <w:t>-3.2</w:t>
            </w:r>
          </w:p>
        </w:tc>
        <w:tc>
          <w:tcPr>
            <w:tcW w:w="954" w:type="dxa"/>
            <w:noWrap/>
            <w:hideMark/>
          </w:tcPr>
          <w:p w:rsidR="00A94480" w:rsidRPr="00DA6D05" w:rsidRDefault="00A94480" w:rsidP="008D0575">
            <w:r w:rsidRPr="00DA6D05">
              <w:t>84</w:t>
            </w:r>
          </w:p>
        </w:tc>
      </w:tr>
      <w:tr w:rsidR="00A94480" w:rsidRPr="00026CDC" w:rsidTr="00EF6CB0">
        <w:trPr>
          <w:trHeight w:val="300"/>
        </w:trPr>
        <w:tc>
          <w:tcPr>
            <w:tcW w:w="955" w:type="dxa"/>
            <w:noWrap/>
            <w:hideMark/>
          </w:tcPr>
          <w:p w:rsidR="00A94480" w:rsidRPr="00EF6CB0" w:rsidRDefault="00A94480" w:rsidP="008D0575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escV</w:t>
            </w:r>
            <w:proofErr w:type="spellEnd"/>
          </w:p>
        </w:tc>
        <w:tc>
          <w:tcPr>
            <w:tcW w:w="3249" w:type="dxa"/>
            <w:noWrap/>
            <w:hideMark/>
          </w:tcPr>
          <w:p w:rsidR="00A94480" w:rsidRPr="00DA6D05" w:rsidRDefault="00A94480" w:rsidP="008D0575">
            <w:r w:rsidRPr="00DA6D05">
              <w:t>CGCACTAATGCTCGTAATGG</w:t>
            </w:r>
          </w:p>
        </w:tc>
        <w:tc>
          <w:tcPr>
            <w:tcW w:w="3275" w:type="dxa"/>
            <w:noWrap/>
            <w:hideMark/>
          </w:tcPr>
          <w:p w:rsidR="00A94480" w:rsidRPr="00DA6D05" w:rsidRDefault="00A94480" w:rsidP="008D0575">
            <w:r w:rsidRPr="00DA6D05">
              <w:t>TTCCAAGCTATCCCCAACAG</w:t>
            </w:r>
          </w:p>
        </w:tc>
        <w:tc>
          <w:tcPr>
            <w:tcW w:w="853" w:type="dxa"/>
            <w:noWrap/>
            <w:hideMark/>
          </w:tcPr>
          <w:p w:rsidR="00A94480" w:rsidRPr="00DA6D05" w:rsidRDefault="00A94480" w:rsidP="008D0575">
            <w:r w:rsidRPr="00DA6D05">
              <w:t>-3.2</w:t>
            </w:r>
          </w:p>
        </w:tc>
        <w:tc>
          <w:tcPr>
            <w:tcW w:w="954" w:type="dxa"/>
            <w:noWrap/>
            <w:hideMark/>
          </w:tcPr>
          <w:p w:rsidR="00A94480" w:rsidRPr="00DA6D05" w:rsidRDefault="00A94480" w:rsidP="008D0575">
            <w:r w:rsidRPr="00DA6D05">
              <w:t>88</w:t>
            </w:r>
          </w:p>
        </w:tc>
      </w:tr>
      <w:tr w:rsidR="00A94480" w:rsidRPr="00026CDC" w:rsidTr="00EF6CB0">
        <w:trPr>
          <w:trHeight w:val="300"/>
        </w:trPr>
        <w:tc>
          <w:tcPr>
            <w:tcW w:w="955" w:type="dxa"/>
            <w:noWrap/>
            <w:hideMark/>
          </w:tcPr>
          <w:p w:rsidR="00A94480" w:rsidRPr="00EF6CB0" w:rsidRDefault="00A94480" w:rsidP="008D0575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escF</w:t>
            </w:r>
            <w:proofErr w:type="spellEnd"/>
          </w:p>
        </w:tc>
        <w:tc>
          <w:tcPr>
            <w:tcW w:w="3249" w:type="dxa"/>
            <w:noWrap/>
            <w:hideMark/>
          </w:tcPr>
          <w:p w:rsidR="00A94480" w:rsidRPr="00DA6D05" w:rsidRDefault="00A94480" w:rsidP="008D0575">
            <w:r w:rsidRPr="00DA6D05">
              <w:t>AACGCTGAGTGATTCTGTGC</w:t>
            </w:r>
          </w:p>
        </w:tc>
        <w:tc>
          <w:tcPr>
            <w:tcW w:w="3275" w:type="dxa"/>
            <w:noWrap/>
            <w:hideMark/>
          </w:tcPr>
          <w:p w:rsidR="00A94480" w:rsidRPr="00DA6D05" w:rsidRDefault="00A94480" w:rsidP="008D0575">
            <w:r w:rsidRPr="00DA6D05">
              <w:t>AATATTGCTGAACCGCGAAC</w:t>
            </w:r>
          </w:p>
        </w:tc>
        <w:tc>
          <w:tcPr>
            <w:tcW w:w="853" w:type="dxa"/>
            <w:noWrap/>
            <w:hideMark/>
          </w:tcPr>
          <w:p w:rsidR="00A94480" w:rsidRPr="00DA6D05" w:rsidRDefault="00A94480" w:rsidP="008D0575">
            <w:r w:rsidRPr="00DA6D05">
              <w:t>-3.4</w:t>
            </w:r>
          </w:p>
        </w:tc>
        <w:tc>
          <w:tcPr>
            <w:tcW w:w="954" w:type="dxa"/>
            <w:noWrap/>
            <w:hideMark/>
          </w:tcPr>
          <w:p w:rsidR="00A94480" w:rsidRPr="00DA6D05" w:rsidRDefault="00A94480" w:rsidP="008D0575">
            <w:r w:rsidRPr="00DA6D05">
              <w:t>97.8</w:t>
            </w:r>
          </w:p>
        </w:tc>
      </w:tr>
      <w:tr w:rsidR="00A94480" w:rsidRPr="00026CDC" w:rsidTr="00EF6CB0">
        <w:trPr>
          <w:trHeight w:val="300"/>
        </w:trPr>
        <w:tc>
          <w:tcPr>
            <w:tcW w:w="955" w:type="dxa"/>
            <w:noWrap/>
            <w:hideMark/>
          </w:tcPr>
          <w:p w:rsidR="00A94480" w:rsidRPr="00EF6CB0" w:rsidRDefault="00A94480" w:rsidP="008D0575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espA</w:t>
            </w:r>
            <w:proofErr w:type="spellEnd"/>
          </w:p>
        </w:tc>
        <w:tc>
          <w:tcPr>
            <w:tcW w:w="3249" w:type="dxa"/>
            <w:noWrap/>
            <w:hideMark/>
          </w:tcPr>
          <w:p w:rsidR="00A94480" w:rsidRPr="00DA6D05" w:rsidRDefault="00A94480" w:rsidP="008D0575">
            <w:r w:rsidRPr="00DA6D05">
              <w:t>CGCTTGAGCTGAAATAGCTG</w:t>
            </w:r>
          </w:p>
        </w:tc>
        <w:tc>
          <w:tcPr>
            <w:tcW w:w="3275" w:type="dxa"/>
            <w:noWrap/>
            <w:hideMark/>
          </w:tcPr>
          <w:p w:rsidR="00A94480" w:rsidRPr="00DA6D05" w:rsidRDefault="00A94480" w:rsidP="008D0575">
            <w:r w:rsidRPr="00DA6D05">
              <w:t>AACGCTGAGTGATTCTGTGC</w:t>
            </w:r>
          </w:p>
        </w:tc>
        <w:tc>
          <w:tcPr>
            <w:tcW w:w="853" w:type="dxa"/>
            <w:noWrap/>
            <w:hideMark/>
          </w:tcPr>
          <w:p w:rsidR="00A94480" w:rsidRPr="00DA6D05" w:rsidRDefault="00A94480" w:rsidP="008D0575">
            <w:r w:rsidRPr="00DA6D05">
              <w:t>-3.4</w:t>
            </w:r>
          </w:p>
        </w:tc>
        <w:tc>
          <w:tcPr>
            <w:tcW w:w="954" w:type="dxa"/>
            <w:noWrap/>
            <w:hideMark/>
          </w:tcPr>
          <w:p w:rsidR="00A94480" w:rsidRPr="00DA6D05" w:rsidRDefault="00A94480" w:rsidP="008D0575">
            <w:r w:rsidRPr="00DA6D05">
              <w:t>95</w:t>
            </w:r>
          </w:p>
        </w:tc>
      </w:tr>
      <w:tr w:rsidR="00A94480" w:rsidRPr="00026CDC" w:rsidTr="00EF6CB0">
        <w:trPr>
          <w:trHeight w:val="300"/>
        </w:trPr>
        <w:tc>
          <w:tcPr>
            <w:tcW w:w="955" w:type="dxa"/>
            <w:noWrap/>
            <w:hideMark/>
          </w:tcPr>
          <w:p w:rsidR="00A94480" w:rsidRPr="00EF6CB0" w:rsidRDefault="00A94480" w:rsidP="008D0575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eae</w:t>
            </w:r>
            <w:proofErr w:type="spellEnd"/>
          </w:p>
        </w:tc>
        <w:tc>
          <w:tcPr>
            <w:tcW w:w="3249" w:type="dxa"/>
            <w:noWrap/>
            <w:hideMark/>
          </w:tcPr>
          <w:p w:rsidR="00A94480" w:rsidRPr="00DA6D05" w:rsidRDefault="00A94480" w:rsidP="008D0575">
            <w:r w:rsidRPr="00DA6D05">
              <w:t>ACATTATGGAACGGCAGAGG</w:t>
            </w:r>
          </w:p>
        </w:tc>
        <w:tc>
          <w:tcPr>
            <w:tcW w:w="3275" w:type="dxa"/>
            <w:noWrap/>
            <w:hideMark/>
          </w:tcPr>
          <w:p w:rsidR="00A94480" w:rsidRPr="00DA6D05" w:rsidRDefault="00A94480" w:rsidP="008D0575">
            <w:r w:rsidRPr="00DA6D05">
              <w:t>AAGCGGGAGTCAATGTAACG</w:t>
            </w:r>
          </w:p>
        </w:tc>
        <w:tc>
          <w:tcPr>
            <w:tcW w:w="853" w:type="dxa"/>
            <w:noWrap/>
            <w:hideMark/>
          </w:tcPr>
          <w:p w:rsidR="00A94480" w:rsidRPr="00DA6D05" w:rsidRDefault="00A94480" w:rsidP="008D0575">
            <w:r w:rsidRPr="00DA6D05">
              <w:t>-3.1</w:t>
            </w:r>
          </w:p>
        </w:tc>
        <w:tc>
          <w:tcPr>
            <w:tcW w:w="954" w:type="dxa"/>
            <w:noWrap/>
            <w:hideMark/>
          </w:tcPr>
          <w:p w:rsidR="00A94480" w:rsidRPr="00DA6D05" w:rsidRDefault="00A94480" w:rsidP="008D0575">
            <w:r w:rsidRPr="00DA6D05">
              <w:t>88</w:t>
            </w:r>
          </w:p>
        </w:tc>
      </w:tr>
      <w:tr w:rsidR="00A94480" w:rsidRPr="00026CDC" w:rsidTr="00EF6CB0">
        <w:trPr>
          <w:trHeight w:val="300"/>
        </w:trPr>
        <w:tc>
          <w:tcPr>
            <w:tcW w:w="955" w:type="dxa"/>
            <w:noWrap/>
            <w:hideMark/>
          </w:tcPr>
          <w:p w:rsidR="00A94480" w:rsidRPr="00EF6CB0" w:rsidRDefault="00A94480" w:rsidP="008D0575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tir</w:t>
            </w:r>
            <w:proofErr w:type="spellEnd"/>
          </w:p>
        </w:tc>
        <w:tc>
          <w:tcPr>
            <w:tcW w:w="3249" w:type="dxa"/>
            <w:noWrap/>
            <w:hideMark/>
          </w:tcPr>
          <w:p w:rsidR="00A94480" w:rsidRPr="00DA6D05" w:rsidRDefault="00A94480" w:rsidP="008D0575">
            <w:r w:rsidRPr="00DA6D05">
              <w:t>ATCAACAGCTTCCAGCGTTC</w:t>
            </w:r>
          </w:p>
        </w:tc>
        <w:tc>
          <w:tcPr>
            <w:tcW w:w="3275" w:type="dxa"/>
            <w:noWrap/>
            <w:hideMark/>
          </w:tcPr>
          <w:p w:rsidR="00A94480" w:rsidRPr="00DA6D05" w:rsidRDefault="00A94480" w:rsidP="008D0575">
            <w:r w:rsidRPr="00DA6D05">
              <w:t>TTGTAGGATCATCCGGTTCC</w:t>
            </w:r>
          </w:p>
        </w:tc>
        <w:tc>
          <w:tcPr>
            <w:tcW w:w="853" w:type="dxa"/>
            <w:noWrap/>
            <w:hideMark/>
          </w:tcPr>
          <w:p w:rsidR="00A94480" w:rsidRPr="00DA6D05" w:rsidRDefault="00A94480" w:rsidP="008D0575">
            <w:r w:rsidRPr="00DA6D05">
              <w:t>-3.2</w:t>
            </w:r>
          </w:p>
        </w:tc>
        <w:tc>
          <w:tcPr>
            <w:tcW w:w="954" w:type="dxa"/>
            <w:noWrap/>
            <w:hideMark/>
          </w:tcPr>
          <w:p w:rsidR="00A94480" w:rsidRPr="00DA6D05" w:rsidRDefault="00A94480" w:rsidP="008D0575">
            <w:r w:rsidRPr="00DA6D05">
              <w:t>96</w:t>
            </w:r>
          </w:p>
        </w:tc>
      </w:tr>
      <w:tr w:rsidR="00A94480" w:rsidRPr="00026CDC" w:rsidTr="00EF6CB0">
        <w:trPr>
          <w:trHeight w:val="300"/>
        </w:trPr>
        <w:tc>
          <w:tcPr>
            <w:tcW w:w="955" w:type="dxa"/>
            <w:noWrap/>
            <w:hideMark/>
          </w:tcPr>
          <w:p w:rsidR="00A94480" w:rsidRPr="00EF6CB0" w:rsidRDefault="00A94480" w:rsidP="008D0575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cheY</w:t>
            </w:r>
            <w:proofErr w:type="spellEnd"/>
          </w:p>
        </w:tc>
        <w:tc>
          <w:tcPr>
            <w:tcW w:w="3249" w:type="dxa"/>
            <w:noWrap/>
            <w:hideMark/>
          </w:tcPr>
          <w:p w:rsidR="00A94480" w:rsidRPr="00DA6D05" w:rsidRDefault="00A94480" w:rsidP="008D0575">
            <w:r w:rsidRPr="00DA6D05">
              <w:t>CAGGCGGTTATGGATTTGTT</w:t>
            </w:r>
          </w:p>
        </w:tc>
        <w:tc>
          <w:tcPr>
            <w:tcW w:w="3275" w:type="dxa"/>
            <w:noWrap/>
            <w:hideMark/>
          </w:tcPr>
          <w:p w:rsidR="00A94480" w:rsidRPr="00DA6D05" w:rsidRDefault="00A94480" w:rsidP="008D0575">
            <w:r w:rsidRPr="00DA6D05">
              <w:t>AATGGCTTCACCACATAGCC</w:t>
            </w:r>
          </w:p>
        </w:tc>
        <w:tc>
          <w:tcPr>
            <w:tcW w:w="853" w:type="dxa"/>
            <w:noWrap/>
            <w:hideMark/>
          </w:tcPr>
          <w:p w:rsidR="00A94480" w:rsidRPr="00DA6D05" w:rsidRDefault="00A94480" w:rsidP="008D0575">
            <w:r w:rsidRPr="00DA6D05">
              <w:t>-3.3</w:t>
            </w:r>
          </w:p>
        </w:tc>
        <w:tc>
          <w:tcPr>
            <w:tcW w:w="954" w:type="dxa"/>
            <w:noWrap/>
            <w:hideMark/>
          </w:tcPr>
          <w:p w:rsidR="00A94480" w:rsidRPr="00DA6D05" w:rsidRDefault="00A94480" w:rsidP="008D0575">
            <w:r w:rsidRPr="00DA6D05">
              <w:t>99.6</w:t>
            </w:r>
          </w:p>
        </w:tc>
      </w:tr>
      <w:tr w:rsidR="00A94480" w:rsidRPr="00026CDC" w:rsidTr="00EF6CB0">
        <w:trPr>
          <w:trHeight w:val="300"/>
        </w:trPr>
        <w:tc>
          <w:tcPr>
            <w:tcW w:w="955" w:type="dxa"/>
            <w:noWrap/>
          </w:tcPr>
          <w:p w:rsidR="00A94480" w:rsidRPr="00EF6CB0" w:rsidRDefault="00A542FC" w:rsidP="008D0575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cheZ</w:t>
            </w:r>
            <w:proofErr w:type="spellEnd"/>
          </w:p>
        </w:tc>
        <w:tc>
          <w:tcPr>
            <w:tcW w:w="3249" w:type="dxa"/>
            <w:noWrap/>
          </w:tcPr>
          <w:p w:rsidR="00A94480" w:rsidRPr="00DA6D05" w:rsidRDefault="00A542FC" w:rsidP="008D0575">
            <w:r w:rsidRPr="00DA6D05">
              <w:t>AAATCGTCCACCTGATCCTG</w:t>
            </w:r>
          </w:p>
        </w:tc>
        <w:tc>
          <w:tcPr>
            <w:tcW w:w="3275" w:type="dxa"/>
            <w:noWrap/>
          </w:tcPr>
          <w:p w:rsidR="00A94480" w:rsidRPr="00DA6D05" w:rsidRDefault="00A542FC" w:rsidP="008D0575">
            <w:r w:rsidRPr="00DA6D05">
              <w:t>AGTTGCTGATGGTGCTGTTG</w:t>
            </w:r>
          </w:p>
        </w:tc>
        <w:tc>
          <w:tcPr>
            <w:tcW w:w="853" w:type="dxa"/>
            <w:noWrap/>
          </w:tcPr>
          <w:p w:rsidR="00A94480" w:rsidRPr="00DA6D05" w:rsidRDefault="00EF6CB0" w:rsidP="008D0575">
            <w:r w:rsidRPr="00DA6D05">
              <w:t>-3.7</w:t>
            </w:r>
          </w:p>
        </w:tc>
        <w:tc>
          <w:tcPr>
            <w:tcW w:w="954" w:type="dxa"/>
            <w:noWrap/>
          </w:tcPr>
          <w:p w:rsidR="00A94480" w:rsidRPr="00DA6D05" w:rsidRDefault="00EF6CB0" w:rsidP="008D0575">
            <w:r w:rsidRPr="00DA6D05">
              <w:t>86.7</w:t>
            </w:r>
          </w:p>
        </w:tc>
      </w:tr>
      <w:tr w:rsidR="00BB4604" w:rsidRPr="00026CDC" w:rsidTr="00EF6CB0">
        <w:trPr>
          <w:trHeight w:val="300"/>
        </w:trPr>
        <w:tc>
          <w:tcPr>
            <w:tcW w:w="955" w:type="dxa"/>
            <w:noWrap/>
          </w:tcPr>
          <w:p w:rsidR="00BB4604" w:rsidRPr="00EF6CB0" w:rsidRDefault="00A542FC" w:rsidP="00BB4604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cheB</w:t>
            </w:r>
            <w:proofErr w:type="spellEnd"/>
          </w:p>
        </w:tc>
        <w:tc>
          <w:tcPr>
            <w:tcW w:w="3249" w:type="dxa"/>
            <w:noWrap/>
          </w:tcPr>
          <w:p w:rsidR="00BB4604" w:rsidRPr="00DA6D05" w:rsidRDefault="00A542FC" w:rsidP="00BB4604">
            <w:r w:rsidRPr="00DA6D05">
              <w:t>TGGTAATTTGCGCCACTACG</w:t>
            </w:r>
          </w:p>
        </w:tc>
        <w:tc>
          <w:tcPr>
            <w:tcW w:w="3275" w:type="dxa"/>
            <w:noWrap/>
          </w:tcPr>
          <w:p w:rsidR="00BB4604" w:rsidRPr="00DA6D05" w:rsidRDefault="00A542FC" w:rsidP="00BB4604">
            <w:r w:rsidRPr="00DA6D05">
              <w:t>GGTTAAAGAAGCCGAAGACG</w:t>
            </w:r>
          </w:p>
        </w:tc>
        <w:tc>
          <w:tcPr>
            <w:tcW w:w="853" w:type="dxa"/>
            <w:noWrap/>
          </w:tcPr>
          <w:p w:rsidR="00BB4604" w:rsidRPr="00DA6D05" w:rsidRDefault="00EF6CB0" w:rsidP="00BB4604">
            <w:r w:rsidRPr="00DA6D05">
              <w:t>-3.3</w:t>
            </w:r>
          </w:p>
        </w:tc>
        <w:tc>
          <w:tcPr>
            <w:tcW w:w="954" w:type="dxa"/>
            <w:noWrap/>
          </w:tcPr>
          <w:p w:rsidR="00BB4604" w:rsidRPr="00DA6D05" w:rsidRDefault="00EF6CB0" w:rsidP="00BB4604">
            <w:r w:rsidRPr="00DA6D05">
              <w:t>99.3</w:t>
            </w:r>
          </w:p>
        </w:tc>
      </w:tr>
      <w:tr w:rsidR="00A542FC" w:rsidRPr="00026CDC" w:rsidTr="00EF6CB0">
        <w:trPr>
          <w:trHeight w:val="300"/>
        </w:trPr>
        <w:tc>
          <w:tcPr>
            <w:tcW w:w="955" w:type="dxa"/>
            <w:noWrap/>
          </w:tcPr>
          <w:p w:rsidR="00A542FC" w:rsidRPr="00EF6CB0" w:rsidRDefault="00A542FC" w:rsidP="00A542FC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motA</w:t>
            </w:r>
            <w:proofErr w:type="spellEnd"/>
          </w:p>
        </w:tc>
        <w:tc>
          <w:tcPr>
            <w:tcW w:w="3249" w:type="dxa"/>
            <w:noWrap/>
          </w:tcPr>
          <w:p w:rsidR="00A542FC" w:rsidRPr="00DA6D05" w:rsidRDefault="00A542FC" w:rsidP="00A542FC">
            <w:r w:rsidRPr="00DA6D05">
              <w:t>GCTGGAATAGAGCGTTTTGC</w:t>
            </w:r>
          </w:p>
        </w:tc>
        <w:tc>
          <w:tcPr>
            <w:tcW w:w="3275" w:type="dxa"/>
            <w:noWrap/>
          </w:tcPr>
          <w:p w:rsidR="00A542FC" w:rsidRPr="00DA6D05" w:rsidRDefault="00A542FC" w:rsidP="00A542FC">
            <w:r w:rsidRPr="00DA6D05">
              <w:t>ATGCAGTGCGTCAAAGTCAC</w:t>
            </w:r>
          </w:p>
        </w:tc>
        <w:tc>
          <w:tcPr>
            <w:tcW w:w="853" w:type="dxa"/>
            <w:noWrap/>
          </w:tcPr>
          <w:p w:rsidR="00A542FC" w:rsidRPr="00DA6D05" w:rsidRDefault="00EF6CB0" w:rsidP="00A542FC">
            <w:r w:rsidRPr="00DA6D05">
              <w:t>-3.3</w:t>
            </w:r>
          </w:p>
        </w:tc>
        <w:tc>
          <w:tcPr>
            <w:tcW w:w="954" w:type="dxa"/>
            <w:noWrap/>
          </w:tcPr>
          <w:p w:rsidR="00A542FC" w:rsidRPr="00DA6D05" w:rsidRDefault="00EF6CB0" w:rsidP="00A542FC">
            <w:r w:rsidRPr="00DA6D05">
              <w:t>97.4</w:t>
            </w:r>
          </w:p>
        </w:tc>
      </w:tr>
      <w:tr w:rsidR="00A542FC" w:rsidRPr="00026CDC" w:rsidTr="00EF6CB0">
        <w:trPr>
          <w:trHeight w:val="300"/>
        </w:trPr>
        <w:tc>
          <w:tcPr>
            <w:tcW w:w="955" w:type="dxa"/>
            <w:noWrap/>
          </w:tcPr>
          <w:p w:rsidR="00A542FC" w:rsidRPr="00EF6CB0" w:rsidRDefault="00A542FC" w:rsidP="00A542FC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motB</w:t>
            </w:r>
            <w:proofErr w:type="spellEnd"/>
          </w:p>
        </w:tc>
        <w:tc>
          <w:tcPr>
            <w:tcW w:w="3249" w:type="dxa"/>
            <w:noWrap/>
          </w:tcPr>
          <w:p w:rsidR="00A542FC" w:rsidRPr="00DA6D05" w:rsidRDefault="00A542FC" w:rsidP="00A542FC">
            <w:r w:rsidRPr="00DA6D05">
              <w:t>CAGGGGGAAGTGAATAAGCA</w:t>
            </w:r>
          </w:p>
        </w:tc>
        <w:tc>
          <w:tcPr>
            <w:tcW w:w="3275" w:type="dxa"/>
            <w:noWrap/>
          </w:tcPr>
          <w:p w:rsidR="00A542FC" w:rsidRPr="00DA6D05" w:rsidRDefault="00A542FC" w:rsidP="00A542FC">
            <w:r w:rsidRPr="00DA6D05">
              <w:t>TTCTAAACATCGGGCGATTC</w:t>
            </w:r>
          </w:p>
        </w:tc>
        <w:tc>
          <w:tcPr>
            <w:tcW w:w="853" w:type="dxa"/>
            <w:noWrap/>
          </w:tcPr>
          <w:p w:rsidR="00A542FC" w:rsidRPr="00DA6D05" w:rsidRDefault="00A542FC" w:rsidP="00A542FC">
            <w:r w:rsidRPr="00DA6D05">
              <w:t>-3.1</w:t>
            </w:r>
          </w:p>
        </w:tc>
        <w:tc>
          <w:tcPr>
            <w:tcW w:w="954" w:type="dxa"/>
            <w:noWrap/>
          </w:tcPr>
          <w:p w:rsidR="00A542FC" w:rsidRPr="00DA6D05" w:rsidRDefault="00A542FC" w:rsidP="00A542FC">
            <w:r w:rsidRPr="00DA6D05">
              <w:t>91</w:t>
            </w:r>
          </w:p>
        </w:tc>
      </w:tr>
      <w:tr w:rsidR="00A542FC" w:rsidRPr="00026CDC" w:rsidTr="00EF6CB0">
        <w:trPr>
          <w:trHeight w:val="300"/>
        </w:trPr>
        <w:tc>
          <w:tcPr>
            <w:tcW w:w="955" w:type="dxa"/>
            <w:noWrap/>
          </w:tcPr>
          <w:p w:rsidR="00A542FC" w:rsidRPr="00EF6CB0" w:rsidRDefault="00A542FC" w:rsidP="00A542FC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citD</w:t>
            </w:r>
            <w:proofErr w:type="spellEnd"/>
          </w:p>
        </w:tc>
        <w:tc>
          <w:tcPr>
            <w:tcW w:w="3249" w:type="dxa"/>
            <w:noWrap/>
          </w:tcPr>
          <w:p w:rsidR="00A542FC" w:rsidRPr="00DA6D05" w:rsidRDefault="00A542FC" w:rsidP="00A542FC">
            <w:r w:rsidRPr="00DA6D05">
              <w:t>TGAGTCTGGGGATGTGATGA</w:t>
            </w:r>
          </w:p>
        </w:tc>
        <w:tc>
          <w:tcPr>
            <w:tcW w:w="3275" w:type="dxa"/>
            <w:noWrap/>
          </w:tcPr>
          <w:p w:rsidR="00A542FC" w:rsidRPr="00DA6D05" w:rsidRDefault="00A542FC" w:rsidP="00A542FC">
            <w:r w:rsidRPr="00DA6D05">
              <w:t>CTTCCAGTCGTGCACGTAAA</w:t>
            </w:r>
          </w:p>
        </w:tc>
        <w:tc>
          <w:tcPr>
            <w:tcW w:w="853" w:type="dxa"/>
            <w:noWrap/>
          </w:tcPr>
          <w:p w:rsidR="00A542FC" w:rsidRPr="00DA6D05" w:rsidRDefault="00A542FC" w:rsidP="00A542FC">
            <w:r w:rsidRPr="00DA6D05">
              <w:t>-3.6</w:t>
            </w:r>
          </w:p>
        </w:tc>
        <w:tc>
          <w:tcPr>
            <w:tcW w:w="954" w:type="dxa"/>
            <w:noWrap/>
          </w:tcPr>
          <w:p w:rsidR="00A542FC" w:rsidRPr="00DA6D05" w:rsidRDefault="00A542FC" w:rsidP="00A542FC">
            <w:r w:rsidRPr="00DA6D05">
              <w:t>90</w:t>
            </w:r>
          </w:p>
        </w:tc>
      </w:tr>
      <w:tr w:rsidR="00A542FC" w:rsidRPr="00026CDC" w:rsidTr="00EF6CB0">
        <w:trPr>
          <w:trHeight w:val="300"/>
        </w:trPr>
        <w:tc>
          <w:tcPr>
            <w:tcW w:w="955" w:type="dxa"/>
            <w:noWrap/>
          </w:tcPr>
          <w:p w:rsidR="00A542FC" w:rsidRPr="00EF6CB0" w:rsidRDefault="00A542FC" w:rsidP="00A542FC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glpD</w:t>
            </w:r>
            <w:proofErr w:type="spellEnd"/>
          </w:p>
        </w:tc>
        <w:tc>
          <w:tcPr>
            <w:tcW w:w="3249" w:type="dxa"/>
            <w:noWrap/>
          </w:tcPr>
          <w:p w:rsidR="00A542FC" w:rsidRPr="00DA6D05" w:rsidRDefault="00D83419" w:rsidP="00A542FC">
            <w:r w:rsidRPr="00DA6D05">
              <w:t>CATCAATGGTGCTGGTATCG</w:t>
            </w:r>
          </w:p>
        </w:tc>
        <w:tc>
          <w:tcPr>
            <w:tcW w:w="3275" w:type="dxa"/>
            <w:noWrap/>
          </w:tcPr>
          <w:p w:rsidR="00A542FC" w:rsidRPr="00DA6D05" w:rsidRDefault="00D83419" w:rsidP="00A542FC">
            <w:r w:rsidRPr="00DA6D05">
              <w:t>GTTTTGAACTGGCGGAAGAG</w:t>
            </w:r>
          </w:p>
        </w:tc>
        <w:tc>
          <w:tcPr>
            <w:tcW w:w="853" w:type="dxa"/>
            <w:noWrap/>
          </w:tcPr>
          <w:p w:rsidR="00A542FC" w:rsidRPr="00DA6D05" w:rsidRDefault="00EF6CB0" w:rsidP="00A542FC">
            <w:r w:rsidRPr="00DA6D05">
              <w:t>-3.1</w:t>
            </w:r>
          </w:p>
        </w:tc>
        <w:tc>
          <w:tcPr>
            <w:tcW w:w="954" w:type="dxa"/>
            <w:noWrap/>
          </w:tcPr>
          <w:p w:rsidR="00A542FC" w:rsidRPr="00DA6D05" w:rsidRDefault="00EF6CB0" w:rsidP="00A542FC">
            <w:r w:rsidRPr="00DA6D05">
              <w:t>90.4</w:t>
            </w:r>
          </w:p>
        </w:tc>
      </w:tr>
      <w:tr w:rsidR="00A542FC" w:rsidRPr="00026CDC" w:rsidTr="00EF6CB0">
        <w:trPr>
          <w:trHeight w:val="300"/>
        </w:trPr>
        <w:tc>
          <w:tcPr>
            <w:tcW w:w="955" w:type="dxa"/>
            <w:noWrap/>
          </w:tcPr>
          <w:p w:rsidR="00A542FC" w:rsidRPr="00EF6CB0" w:rsidRDefault="00A542FC" w:rsidP="00A542FC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trxC</w:t>
            </w:r>
            <w:proofErr w:type="spellEnd"/>
          </w:p>
        </w:tc>
        <w:tc>
          <w:tcPr>
            <w:tcW w:w="3249" w:type="dxa"/>
            <w:noWrap/>
          </w:tcPr>
          <w:p w:rsidR="00A542FC" w:rsidRPr="00DA6D05" w:rsidRDefault="00D83419" w:rsidP="00A542FC">
            <w:r w:rsidRPr="00DA6D05">
              <w:t>CGTTTGTACCCATTGTCAGG</w:t>
            </w:r>
          </w:p>
        </w:tc>
        <w:tc>
          <w:tcPr>
            <w:tcW w:w="3275" w:type="dxa"/>
            <w:noWrap/>
          </w:tcPr>
          <w:p w:rsidR="00A542FC" w:rsidRPr="00DA6D05" w:rsidRDefault="00D83419" w:rsidP="00A542FC">
            <w:r w:rsidRPr="00DA6D05">
              <w:t>TCTCCGTCAAACAAGTCGTG</w:t>
            </w:r>
          </w:p>
        </w:tc>
        <w:tc>
          <w:tcPr>
            <w:tcW w:w="853" w:type="dxa"/>
            <w:noWrap/>
          </w:tcPr>
          <w:p w:rsidR="00A542FC" w:rsidRPr="00DA6D05" w:rsidRDefault="00EF6CB0" w:rsidP="00A542FC">
            <w:r w:rsidRPr="00DA6D05">
              <w:t>-3.3</w:t>
            </w:r>
          </w:p>
        </w:tc>
        <w:tc>
          <w:tcPr>
            <w:tcW w:w="954" w:type="dxa"/>
            <w:noWrap/>
          </w:tcPr>
          <w:p w:rsidR="00A542FC" w:rsidRPr="00DA6D05" w:rsidRDefault="00EF6CB0" w:rsidP="00A542FC">
            <w:r w:rsidRPr="00DA6D05">
              <w:t>83</w:t>
            </w:r>
          </w:p>
        </w:tc>
      </w:tr>
      <w:tr w:rsidR="00A542FC" w:rsidRPr="00026CDC" w:rsidTr="00EF6CB0">
        <w:trPr>
          <w:trHeight w:val="300"/>
        </w:trPr>
        <w:tc>
          <w:tcPr>
            <w:tcW w:w="955" w:type="dxa"/>
            <w:tcBorders>
              <w:bottom w:val="single" w:sz="4" w:space="0" w:color="auto"/>
            </w:tcBorders>
            <w:noWrap/>
          </w:tcPr>
          <w:p w:rsidR="00A542FC" w:rsidRPr="00EF6CB0" w:rsidRDefault="00A542FC" w:rsidP="00A542FC">
            <w:pPr>
              <w:rPr>
                <w:i/>
              </w:rPr>
            </w:pPr>
            <w:proofErr w:type="spellStart"/>
            <w:r w:rsidRPr="00EF6CB0">
              <w:rPr>
                <w:i/>
              </w:rPr>
              <w:t>potE</w:t>
            </w:r>
            <w:proofErr w:type="spellEnd"/>
          </w:p>
        </w:tc>
        <w:tc>
          <w:tcPr>
            <w:tcW w:w="3249" w:type="dxa"/>
            <w:tcBorders>
              <w:bottom w:val="single" w:sz="4" w:space="0" w:color="auto"/>
            </w:tcBorders>
            <w:noWrap/>
          </w:tcPr>
          <w:p w:rsidR="00A542FC" w:rsidRPr="00DA6D05" w:rsidRDefault="00D83419" w:rsidP="00A542FC">
            <w:r w:rsidRPr="00DA6D05">
              <w:t>AACCAAGGAAGGTCACGATG</w:t>
            </w:r>
          </w:p>
        </w:tc>
        <w:tc>
          <w:tcPr>
            <w:tcW w:w="3275" w:type="dxa"/>
            <w:tcBorders>
              <w:bottom w:val="single" w:sz="4" w:space="0" w:color="auto"/>
            </w:tcBorders>
            <w:noWrap/>
          </w:tcPr>
          <w:p w:rsidR="00A542FC" w:rsidRPr="00DA6D05" w:rsidRDefault="00D83419" w:rsidP="00A542FC">
            <w:r w:rsidRPr="00DA6D05">
              <w:t>TCA</w:t>
            </w:r>
            <w:r w:rsidR="00EF6CB0" w:rsidRPr="00DA6D05">
              <w:t>GAAGGTCGCTAATGTGC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</w:tcPr>
          <w:p w:rsidR="00A542FC" w:rsidRPr="00DA6D05" w:rsidRDefault="00EF6CB0" w:rsidP="00A542FC">
            <w:r w:rsidRPr="00DA6D05">
              <w:t>-3.6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</w:tcPr>
          <w:p w:rsidR="00A542FC" w:rsidRPr="00DA6D05" w:rsidRDefault="00EF6CB0" w:rsidP="00A542FC">
            <w:r w:rsidRPr="00DA6D05">
              <w:t>91</w:t>
            </w:r>
          </w:p>
        </w:tc>
      </w:tr>
    </w:tbl>
    <w:p w:rsidR="00DA6D05" w:rsidRDefault="00DA6D05" w:rsidP="00DA6D05">
      <w:pPr>
        <w:pStyle w:val="Default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iCs/>
          <w:sz w:val="20"/>
          <w:szCs w:val="20"/>
          <w:vertAlign w:val="superscript"/>
        </w:rPr>
        <w:t>a</w:t>
      </w:r>
      <w:r>
        <w:rPr>
          <w:rFonts w:ascii="Arial" w:hAnsi="Arial" w:cs="Arial"/>
          <w:iCs/>
          <w:sz w:val="20"/>
          <w:szCs w:val="20"/>
        </w:rPr>
        <w:t>Slope</w:t>
      </w:r>
      <w:proofErr w:type="spellEnd"/>
      <w:proofErr w:type="gramEnd"/>
      <w:r>
        <w:rPr>
          <w:rFonts w:ascii="Arial" w:hAnsi="Arial" w:cs="Arial"/>
          <w:iCs/>
          <w:sz w:val="20"/>
          <w:szCs w:val="20"/>
        </w:rPr>
        <w:t xml:space="preserve"> was calculated from the regression line in the standard curve </w:t>
      </w:r>
    </w:p>
    <w:p w:rsidR="00DA6D05" w:rsidRDefault="00DA6D05" w:rsidP="00DA6D05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iCs/>
          <w:sz w:val="20"/>
          <w:szCs w:val="20"/>
          <w:vertAlign w:val="superscript"/>
        </w:rPr>
        <w:t>b</w:t>
      </w:r>
      <w:r>
        <w:rPr>
          <w:rFonts w:ascii="Arial" w:hAnsi="Arial" w:cs="Arial"/>
          <w:iCs/>
          <w:sz w:val="20"/>
          <w:szCs w:val="20"/>
        </w:rPr>
        <w:t>Efficiency</w:t>
      </w:r>
      <w:proofErr w:type="spellEnd"/>
      <w:proofErr w:type="gramEnd"/>
      <w:r>
        <w:rPr>
          <w:rFonts w:ascii="Arial" w:hAnsi="Arial" w:cs="Arial"/>
          <w:iCs/>
          <w:sz w:val="20"/>
          <w:szCs w:val="20"/>
        </w:rPr>
        <w:t xml:space="preserve"> was calculated using the slope of the regression line in the standard curve</w:t>
      </w:r>
    </w:p>
    <w:p w:rsidR="00174A95" w:rsidRDefault="00174A95">
      <w:bookmarkStart w:id="0" w:name="_GoBack"/>
      <w:bookmarkEnd w:id="0"/>
    </w:p>
    <w:sectPr w:rsidR="00174A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480"/>
    <w:rsid w:val="00174A95"/>
    <w:rsid w:val="00380DD5"/>
    <w:rsid w:val="008E65F6"/>
    <w:rsid w:val="00A542FC"/>
    <w:rsid w:val="00A94480"/>
    <w:rsid w:val="00BB4604"/>
    <w:rsid w:val="00D83419"/>
    <w:rsid w:val="00DA6D05"/>
    <w:rsid w:val="00EF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016F3AA-E11B-430D-B69A-80AA1F41D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480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">
    <w:name w:val="Tabellrutenett1"/>
    <w:basedOn w:val="Vanligtabell"/>
    <w:next w:val="Tabellrutenett"/>
    <w:uiPriority w:val="59"/>
    <w:rsid w:val="00A9448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59"/>
    <w:rsid w:val="00A94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A6D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3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VH</Company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ersen Hildegunn</dc:creator>
  <cp:lastModifiedBy>Iversen Hildegunn</cp:lastModifiedBy>
  <cp:revision>4</cp:revision>
  <cp:lastPrinted>2014-06-23T11:33:00Z</cp:lastPrinted>
  <dcterms:created xsi:type="dcterms:W3CDTF">2014-06-23T12:58:00Z</dcterms:created>
  <dcterms:modified xsi:type="dcterms:W3CDTF">2014-09-27T14:23:00Z</dcterms:modified>
</cp:coreProperties>
</file>